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C4698" w14:textId="79EBE3A4" w:rsidR="006120AE" w:rsidRPr="0047055C" w:rsidRDefault="006120AE" w:rsidP="006120AE">
      <w:pPr>
        <w:shd w:val="clear" w:color="auto" w:fill="FFFFFF"/>
        <w:spacing w:before="0" w:after="0" w:line="360" w:lineRule="auto"/>
        <w:ind w:left="567" w:hanging="567"/>
        <w:jc w:val="both"/>
        <w:rPr>
          <w:rFonts w:eastAsia="Times New Roman" w:cs="Times New Roman"/>
          <w:sz w:val="20"/>
          <w:szCs w:val="20"/>
          <w:lang w:val="en-GB" w:eastAsia="pt-PT"/>
        </w:rPr>
      </w:pPr>
      <w:r w:rsidRPr="0047055C">
        <w:rPr>
          <w:rFonts w:eastAsia="Times New Roman" w:cs="Times New Roman"/>
          <w:b/>
          <w:bCs/>
          <w:sz w:val="20"/>
          <w:szCs w:val="20"/>
          <w:lang w:val="en-GB" w:eastAsia="pt-PT"/>
        </w:rPr>
        <w:t>Table S1</w:t>
      </w:r>
      <w:r w:rsidRPr="0047055C">
        <w:rPr>
          <w:rFonts w:eastAsia="Times New Roman" w:cs="Times New Roman"/>
          <w:sz w:val="20"/>
          <w:szCs w:val="20"/>
          <w:lang w:val="en-GB" w:eastAsia="pt-PT"/>
        </w:rPr>
        <w:t xml:space="preserve">- </w:t>
      </w:r>
      <w:r w:rsidR="0013299B" w:rsidRPr="0047055C">
        <w:rPr>
          <w:rFonts w:eastAsia="Times New Roman" w:cs="Times New Roman"/>
          <w:sz w:val="20"/>
          <w:szCs w:val="20"/>
          <w:lang w:val="en-GB" w:eastAsia="pt-PT"/>
        </w:rPr>
        <w:t xml:space="preserve">Statistical </w:t>
      </w:r>
      <w:r w:rsidR="003E4B3A" w:rsidRPr="0047055C">
        <w:rPr>
          <w:rFonts w:eastAsia="Times New Roman" w:cs="Times New Roman"/>
          <w:sz w:val="20"/>
          <w:szCs w:val="20"/>
          <w:lang w:val="en-GB" w:eastAsia="pt-PT"/>
        </w:rPr>
        <w:t>a</w:t>
      </w:r>
      <w:r w:rsidR="0013299B" w:rsidRPr="0047055C">
        <w:rPr>
          <w:rFonts w:eastAsia="Times New Roman" w:cs="Times New Roman"/>
          <w:sz w:val="20"/>
          <w:szCs w:val="20"/>
          <w:lang w:val="en-GB" w:eastAsia="pt-PT"/>
        </w:rPr>
        <w:t xml:space="preserve">nalysis of Treatment (T), Year (Y), and Phenological Stage (PS) effects and interactions on </w:t>
      </w:r>
      <w:r w:rsidR="003E4B3A" w:rsidRPr="0047055C">
        <w:rPr>
          <w:rFonts w:eastAsia="Times New Roman" w:cs="Times New Roman"/>
          <w:sz w:val="20"/>
          <w:szCs w:val="20"/>
          <w:lang w:val="en-GB" w:eastAsia="pt-PT"/>
        </w:rPr>
        <w:t xml:space="preserve">studied </w:t>
      </w:r>
      <w:r w:rsidR="0013299B" w:rsidRPr="0047055C">
        <w:rPr>
          <w:rFonts w:eastAsia="Times New Roman" w:cs="Times New Roman"/>
          <w:sz w:val="20"/>
          <w:szCs w:val="20"/>
          <w:lang w:val="en-GB" w:eastAsia="pt-PT"/>
        </w:rPr>
        <w:t>leaf parameters.</w:t>
      </w:r>
    </w:p>
    <w:tbl>
      <w:tblPr>
        <w:tblStyle w:val="PlainTable2"/>
        <w:tblW w:w="9466" w:type="dxa"/>
        <w:tblLayout w:type="fixed"/>
        <w:tblLook w:val="0420" w:firstRow="1" w:lastRow="0" w:firstColumn="0" w:lastColumn="0" w:noHBand="0" w:noVBand="1"/>
      </w:tblPr>
      <w:tblGrid>
        <w:gridCol w:w="1020"/>
        <w:gridCol w:w="907"/>
        <w:gridCol w:w="1077"/>
        <w:gridCol w:w="1077"/>
        <w:gridCol w:w="1077"/>
        <w:gridCol w:w="1077"/>
        <w:gridCol w:w="1077"/>
        <w:gridCol w:w="1077"/>
        <w:gridCol w:w="1077"/>
      </w:tblGrid>
      <w:tr w:rsidR="00D56A42" w:rsidRPr="0047055C" w14:paraId="6EB0A6CC" w14:textId="77777777" w:rsidTr="00D56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020" w:type="dxa"/>
            <w:vAlign w:val="center"/>
            <w:hideMark/>
          </w:tcPr>
          <w:p w14:paraId="04CD8742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Leaf parameters</w:t>
            </w:r>
          </w:p>
        </w:tc>
        <w:tc>
          <w:tcPr>
            <w:tcW w:w="907" w:type="dxa"/>
            <w:vAlign w:val="center"/>
            <w:hideMark/>
          </w:tcPr>
          <w:p w14:paraId="5BCAAC1E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en-GB"/>
                <w14:ligatures w14:val="standardContextual"/>
              </w:rPr>
              <w:t>Cultivar</w:t>
            </w:r>
          </w:p>
        </w:tc>
        <w:tc>
          <w:tcPr>
            <w:tcW w:w="1077" w:type="dxa"/>
            <w:vAlign w:val="center"/>
            <w:hideMark/>
          </w:tcPr>
          <w:p w14:paraId="0939DD22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P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lang w:val="en-GB"/>
                <w14:ligatures w14:val="standardContextual"/>
              </w:rPr>
              <w:t xml:space="preserve"> (T)</w:t>
            </w:r>
          </w:p>
        </w:tc>
        <w:tc>
          <w:tcPr>
            <w:tcW w:w="1077" w:type="dxa"/>
            <w:vAlign w:val="center"/>
            <w:hideMark/>
          </w:tcPr>
          <w:p w14:paraId="0BE519DA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:lang w:val="es-ES"/>
                <w14:ligatures w14:val="standardContextual"/>
              </w:rPr>
              <w:t>P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lang w:val="es-ES"/>
                <w14:ligatures w14:val="standardContextual"/>
              </w:rPr>
              <w:t xml:space="preserve"> (Y)</w:t>
            </w:r>
          </w:p>
        </w:tc>
        <w:tc>
          <w:tcPr>
            <w:tcW w:w="1077" w:type="dxa"/>
            <w:vAlign w:val="center"/>
            <w:hideMark/>
          </w:tcPr>
          <w:p w14:paraId="6F1D7205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:lang w:val="es-ES"/>
                <w14:ligatures w14:val="standardContextual"/>
              </w:rPr>
              <w:t>P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lang w:val="es-ES"/>
                <w14:ligatures w14:val="standardContextual"/>
              </w:rPr>
              <w:t xml:space="preserve"> (PS)</w:t>
            </w:r>
          </w:p>
        </w:tc>
        <w:tc>
          <w:tcPr>
            <w:tcW w:w="1077" w:type="dxa"/>
            <w:vAlign w:val="center"/>
            <w:hideMark/>
          </w:tcPr>
          <w:p w14:paraId="57AC2200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:lang w:val="es-ES"/>
                <w14:ligatures w14:val="standardContextual"/>
              </w:rPr>
              <w:t>P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lang w:val="es-ES"/>
                <w14:ligatures w14:val="standardContextual"/>
              </w:rPr>
              <w:t xml:space="preserve"> (T*Y)</w:t>
            </w:r>
          </w:p>
        </w:tc>
        <w:tc>
          <w:tcPr>
            <w:tcW w:w="1077" w:type="dxa"/>
            <w:vAlign w:val="center"/>
            <w:hideMark/>
          </w:tcPr>
          <w:p w14:paraId="01A14155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:lang w:val="es-ES"/>
                <w14:ligatures w14:val="standardContextual"/>
              </w:rPr>
              <w:t>P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lang w:val="es-ES"/>
                <w14:ligatures w14:val="standardContextual"/>
              </w:rPr>
              <w:t xml:space="preserve"> (T*PS)</w:t>
            </w:r>
          </w:p>
        </w:tc>
        <w:tc>
          <w:tcPr>
            <w:tcW w:w="1077" w:type="dxa"/>
            <w:vAlign w:val="center"/>
            <w:hideMark/>
          </w:tcPr>
          <w:p w14:paraId="2253F980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:lang w:val="es-ES"/>
                <w14:ligatures w14:val="standardContextual"/>
              </w:rPr>
              <w:t>P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lang w:val="es-ES"/>
                <w14:ligatures w14:val="standardContextual"/>
              </w:rPr>
              <w:t xml:space="preserve"> (Y*PS)</w:t>
            </w:r>
          </w:p>
        </w:tc>
        <w:tc>
          <w:tcPr>
            <w:tcW w:w="1077" w:type="dxa"/>
            <w:vAlign w:val="center"/>
            <w:hideMark/>
          </w:tcPr>
          <w:p w14:paraId="0A977002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:lang w:val="es-ES"/>
                <w14:ligatures w14:val="standardContextual"/>
              </w:rPr>
              <w:t>P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lang w:val="es-ES"/>
                <w14:ligatures w14:val="standardContextual"/>
              </w:rPr>
              <w:t xml:space="preserve"> (T*Y*PS)</w:t>
            </w:r>
          </w:p>
        </w:tc>
      </w:tr>
      <w:tr w:rsidR="00D8159C" w:rsidRPr="0047055C" w14:paraId="3F5DD154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09FBCCC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RWC</w:t>
            </w:r>
          </w:p>
        </w:tc>
        <w:tc>
          <w:tcPr>
            <w:tcW w:w="907" w:type="dxa"/>
            <w:vAlign w:val="center"/>
            <w:hideMark/>
          </w:tcPr>
          <w:p w14:paraId="1BEC608A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56404AF9" w14:textId="530F6716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B891F2D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567DF0B1" w14:textId="7BE4B025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8878D25" w14:textId="32ED888C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33E8BEC" w14:textId="68A7F7D7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518AC183" w14:textId="54D7B0AB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32EA43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12A39144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0D346214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2DA35596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6E17176F" w14:textId="1BDE5839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06EAE328" w14:textId="25688283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7C19234F" w14:textId="1F9D4846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6B6C8D3A" w14:textId="4E726975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E72C9E7" w14:textId="22A798A4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4B8890B" w14:textId="5CA3A369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466E5AF0" w14:textId="4C8D5622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5</w:t>
            </w:r>
          </w:p>
        </w:tc>
      </w:tr>
      <w:tr w:rsidR="00D8159C" w:rsidRPr="0047055C" w14:paraId="12813D30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28089CA5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LMA</w:t>
            </w:r>
          </w:p>
        </w:tc>
        <w:tc>
          <w:tcPr>
            <w:tcW w:w="907" w:type="dxa"/>
            <w:vAlign w:val="center"/>
            <w:hideMark/>
          </w:tcPr>
          <w:p w14:paraId="6D6E2F98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3724C943" w14:textId="4D86ECD6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1949F0AD" w14:textId="20A23F05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4A2CE73" w14:textId="0C532E9A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4D6F50F" w14:textId="5DE0CE73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5840DC7" w14:textId="59ACE55A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6115027" w14:textId="393D8AFD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</w:tcPr>
          <w:p w14:paraId="013CBF3D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243F0C6A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03150C7F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598D09A3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12B79BD5" w14:textId="33AA3A80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28E1F280" w14:textId="585D7C9F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F20F435" w14:textId="31F386FD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E45A20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40666586" w14:textId="5B808B44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3351A43E" w14:textId="5EFA0963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5E169AD7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2E94E8CA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21CBFDF9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Chl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vertAlign w:val="subscript"/>
                <w14:ligatures w14:val="standardContextual"/>
              </w:rPr>
              <w:t>(a+b)</w:t>
            </w:r>
          </w:p>
        </w:tc>
        <w:tc>
          <w:tcPr>
            <w:tcW w:w="907" w:type="dxa"/>
            <w:vAlign w:val="center"/>
            <w:hideMark/>
          </w:tcPr>
          <w:p w14:paraId="29DB0D87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53A2C63D" w14:textId="2DB9D93B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269BF5F7" w14:textId="55B1FC9D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837DC79" w14:textId="0197A576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211DC56" w14:textId="4E9C3D7B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23E8292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5323DEC6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</w:tcPr>
          <w:p w14:paraId="22263390" w14:textId="538DD3E3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</w:tr>
      <w:tr w:rsidR="00D8159C" w:rsidRPr="0047055C" w14:paraId="03943EFA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21B3602E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797D9388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6191CBE7" w14:textId="2B3715EF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314854BB" w14:textId="58EA2E7E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EE74E6B" w14:textId="46B0F2BB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AB83976" w14:textId="2FFAA78E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18812E80" w14:textId="4550040E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EE194AE" w14:textId="58E62141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</w:tcPr>
          <w:p w14:paraId="1F11A92F" w14:textId="67B49A91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</w:tr>
      <w:tr w:rsidR="00D8159C" w:rsidRPr="0047055C" w14:paraId="5DBBC780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6940BA8F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Car</w:t>
            </w:r>
          </w:p>
        </w:tc>
        <w:tc>
          <w:tcPr>
            <w:tcW w:w="907" w:type="dxa"/>
            <w:vAlign w:val="center"/>
            <w:hideMark/>
          </w:tcPr>
          <w:p w14:paraId="7341F390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4429BF91" w14:textId="7697640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10A6F904" w14:textId="333E2ED1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0ABD209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0AA59D55" w14:textId="2E6A38C9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0E917550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7D4E30B6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</w:tcPr>
          <w:p w14:paraId="3BAFAE3A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56A42" w:rsidRPr="0047055C" w14:paraId="19C12E19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07E170F0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6EB66F31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67D499FE" w14:textId="09F87DDA" w:rsidR="00D56A42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62249464" w14:textId="77777777" w:rsidR="00D56A42" w:rsidRPr="0047055C" w:rsidRDefault="00D56A42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305DA87B" w14:textId="21F77337" w:rsidR="00D56A42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56A42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14153C98" w14:textId="77777777" w:rsidR="00D56A42" w:rsidRPr="0047055C" w:rsidRDefault="00D56A42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0DC258C1" w14:textId="2065D9E3" w:rsidR="00D56A42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3D3AD2A" w14:textId="77777777" w:rsidR="00D56A42" w:rsidRPr="0047055C" w:rsidRDefault="00D56A42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</w:tcPr>
          <w:p w14:paraId="1AA72849" w14:textId="77777777" w:rsidR="00D56A42" w:rsidRPr="0047055C" w:rsidRDefault="00D56A42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56A42" w:rsidRPr="0047055C" w14:paraId="35E936C3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231223B1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Chl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vertAlign w:val="subscript"/>
                <w14:ligatures w14:val="standardContextual"/>
              </w:rPr>
              <w:t>a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/Chl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vertAlign w:val="subscript"/>
                <w14:ligatures w14:val="standardContextual"/>
              </w:rPr>
              <w:t>b</w:t>
            </w:r>
          </w:p>
        </w:tc>
        <w:tc>
          <w:tcPr>
            <w:tcW w:w="907" w:type="dxa"/>
            <w:vAlign w:val="center"/>
            <w:hideMark/>
          </w:tcPr>
          <w:p w14:paraId="09EFF008" w14:textId="77777777" w:rsidR="00D56A42" w:rsidRPr="0047055C" w:rsidRDefault="00D56A42" w:rsidP="00D56A42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54D81542" w14:textId="41EA83CE" w:rsidR="00D56A42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00B46138" w14:textId="77777777" w:rsidR="00D56A42" w:rsidRPr="0047055C" w:rsidRDefault="00D56A42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23024576" w14:textId="39CB68B1" w:rsidR="00D56A42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92F887A" w14:textId="39116B40" w:rsidR="00D56A42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56A42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1F936FAD" w14:textId="44AC8AEB" w:rsidR="00D56A42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56A42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762FF648" w14:textId="719A9AF9" w:rsidR="00D56A42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290813B8" w14:textId="61713007" w:rsidR="00D56A42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56A42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</w:tr>
      <w:tr w:rsidR="00D8159C" w:rsidRPr="0047055C" w14:paraId="665F82ED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4EE6A42A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0134CA7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6148A7C0" w14:textId="1575F0F3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3B584D23" w14:textId="50952A50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5941B98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5DF374ED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5FD998B7" w14:textId="660D0C0F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39C47E8C" w14:textId="65F98BCF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</w:tcPr>
          <w:p w14:paraId="42378113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20EF3F4E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792EB3CF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Chl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:vertAlign w:val="subscript"/>
                <w14:ligatures w14:val="standardContextual"/>
              </w:rPr>
              <w:t>(a+b)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/Car</w:t>
            </w:r>
          </w:p>
        </w:tc>
        <w:tc>
          <w:tcPr>
            <w:tcW w:w="907" w:type="dxa"/>
            <w:vAlign w:val="center"/>
            <w:hideMark/>
          </w:tcPr>
          <w:p w14:paraId="0FB4F3C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2BF7E7CA" w14:textId="429FD0B5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6083FE75" w14:textId="5D612FDD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2C5B2AF" w14:textId="339E73DA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564B7CB" w14:textId="7C77FAB3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3EBC6E0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3739814D" w14:textId="2CB34990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34223F9D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11F78C6A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155C61F0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1425FC6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1051729C" w14:textId="004364B0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</w:tcPr>
          <w:p w14:paraId="1FA68711" w14:textId="541AFEFF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52985A16" w14:textId="0B378BDC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9C4DFB3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50C6AA79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7086B2A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7A7FC00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70937C1A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60D2825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SS</w:t>
            </w:r>
          </w:p>
        </w:tc>
        <w:tc>
          <w:tcPr>
            <w:tcW w:w="907" w:type="dxa"/>
            <w:vAlign w:val="center"/>
            <w:hideMark/>
          </w:tcPr>
          <w:p w14:paraId="06DE4608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183143E7" w14:textId="635041E6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3506A1BA" w14:textId="58C18ADF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A7727DF" w14:textId="47B7D812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84184E8" w14:textId="32B37C11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74948B86" w14:textId="59EEEDF0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01B98C52" w14:textId="4662C8AB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648C3FC" w14:textId="46B6E0BA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</w:tr>
      <w:tr w:rsidR="00D8159C" w:rsidRPr="0047055C" w14:paraId="60E56D08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650CF55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3D2C18A4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5FBA1ADA" w14:textId="3C26F549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01A4FDC8" w14:textId="60DA772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1A89A4E" w14:textId="7111C6A1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C34621A" w14:textId="088CE5F7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</w:tcPr>
          <w:p w14:paraId="70A45486" w14:textId="10AB715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6B4B8F67" w14:textId="19F0B9A2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CC9483F" w14:textId="2C50EE75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</w:tr>
      <w:tr w:rsidR="00D8159C" w:rsidRPr="0047055C" w14:paraId="57DA5A87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5C94A512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St</w:t>
            </w:r>
          </w:p>
        </w:tc>
        <w:tc>
          <w:tcPr>
            <w:tcW w:w="907" w:type="dxa"/>
            <w:vAlign w:val="center"/>
            <w:hideMark/>
          </w:tcPr>
          <w:p w14:paraId="4D8D8339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48EFF9D3" w14:textId="4032DCA0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394FDE82" w14:textId="71A36615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4817E64F" w14:textId="1B32E64A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7EB50AB" w14:textId="5081213B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7982A681" w14:textId="46E64D0E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43AA2C5" w14:textId="1206BD85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8831570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0570C0EB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6ECFDC29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373DF90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5F88076A" w14:textId="05596E43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00916758" w14:textId="5A331150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65365BC8" w14:textId="07AA031E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16BE610" w14:textId="52F05142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5365FA62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0A436423" w14:textId="714C249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66540B8" w14:textId="12F6906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</w:tr>
      <w:tr w:rsidR="00D8159C" w:rsidRPr="0047055C" w14:paraId="4D3A5E2E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51A5A454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SP</w:t>
            </w:r>
          </w:p>
        </w:tc>
        <w:tc>
          <w:tcPr>
            <w:tcW w:w="907" w:type="dxa"/>
            <w:vAlign w:val="center"/>
            <w:hideMark/>
          </w:tcPr>
          <w:p w14:paraId="5A9E03C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7B02E9C3" w14:textId="1EBEE10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39CED833" w14:textId="56D54FA4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F48E7D4" w14:textId="444010A0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AF29EE9" w14:textId="4C77DFE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08C723E5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5AB8B419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7AE20DDA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47CD6F2A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533BD976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3A125A09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6D14E0C3" w14:textId="6E8135AF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54FF7C58" w14:textId="229CD8EC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68521E33" w14:textId="3E9148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15D6963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67A0D327" w14:textId="48866221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5</w:t>
            </w:r>
          </w:p>
        </w:tc>
        <w:tc>
          <w:tcPr>
            <w:tcW w:w="1077" w:type="dxa"/>
            <w:vAlign w:val="center"/>
            <w:hideMark/>
          </w:tcPr>
          <w:p w14:paraId="1FD1775B" w14:textId="4426C18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1DC9F06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33BD7BA1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2F2E6AC3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TP</w:t>
            </w:r>
          </w:p>
        </w:tc>
        <w:tc>
          <w:tcPr>
            <w:tcW w:w="907" w:type="dxa"/>
            <w:vAlign w:val="center"/>
            <w:hideMark/>
          </w:tcPr>
          <w:p w14:paraId="22C27FC7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1AACACF8" w14:textId="7C8840A4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6D7457FE" w14:textId="3F04EA69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360AA6E" w14:textId="1F206B6D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E76FAE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45835710" w14:textId="4CA5CFBA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AAFEC09" w14:textId="5B29619C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5</w:t>
            </w:r>
          </w:p>
        </w:tc>
        <w:tc>
          <w:tcPr>
            <w:tcW w:w="1077" w:type="dxa"/>
            <w:vAlign w:val="center"/>
            <w:hideMark/>
          </w:tcPr>
          <w:p w14:paraId="29FEEC56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0B959588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073CA7E8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3D022FA5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17EAA7E8" w14:textId="29C0B2B3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20383664" w14:textId="62F77FBC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78B5C44" w14:textId="7B926DF9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85F708D" w14:textId="7A835536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06D8E83" w14:textId="56A69245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360127C2" w14:textId="110D946C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655F142B" w14:textId="027F11A3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</w:tr>
      <w:tr w:rsidR="00D8159C" w:rsidRPr="0047055C" w14:paraId="03774DBD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0496491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EL</w:t>
            </w:r>
          </w:p>
        </w:tc>
        <w:tc>
          <w:tcPr>
            <w:tcW w:w="907" w:type="dxa"/>
            <w:vAlign w:val="center"/>
            <w:hideMark/>
          </w:tcPr>
          <w:p w14:paraId="147DCFAB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39949954" w14:textId="317CE65F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14CB0CED" w14:textId="43007B31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CBB98AB" w14:textId="655F455A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3DCB747" w14:textId="215B6D4A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57012DB" w14:textId="53CC65A2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47904342" w14:textId="1624CE83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047123CE" w14:textId="562332DF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</w:tr>
      <w:tr w:rsidR="00D8159C" w:rsidRPr="0047055C" w14:paraId="62B3DE4B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12EDEC1B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4C87943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084EA621" w14:textId="218D1F7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</w:tcPr>
          <w:p w14:paraId="4C47FBC8" w14:textId="29EB5C8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0092FF8D" w14:textId="48F7B91E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22627A2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36F5BB6F" w14:textId="09646E79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0C246150" w14:textId="072811A8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6AB5FCE5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47055C" w14:paraId="10F02457" w14:textId="77777777" w:rsidTr="00D81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020" w:type="dxa"/>
            <w:vMerge w:val="restart"/>
            <w:vAlign w:val="center"/>
            <w:hideMark/>
          </w:tcPr>
          <w:p w14:paraId="2963BBD0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TBARS</w:t>
            </w:r>
          </w:p>
        </w:tc>
        <w:tc>
          <w:tcPr>
            <w:tcW w:w="907" w:type="dxa"/>
            <w:vAlign w:val="center"/>
            <w:hideMark/>
          </w:tcPr>
          <w:p w14:paraId="7228E8DC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Early Bigi</w:t>
            </w:r>
          </w:p>
        </w:tc>
        <w:tc>
          <w:tcPr>
            <w:tcW w:w="1077" w:type="dxa"/>
            <w:vAlign w:val="center"/>
            <w:hideMark/>
          </w:tcPr>
          <w:p w14:paraId="267A3902" w14:textId="2CC843BD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9E9C995" w14:textId="31BF5A4E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8E73A62" w14:textId="389E3D34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9B7B8F7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583F9CC4" w14:textId="21B41F5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1B6DFE85" w14:textId="79C5FEA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65C9FCB2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  <w:tr w:rsidR="00D8159C" w:rsidRPr="00D56A42" w14:paraId="594C6469" w14:textId="77777777" w:rsidTr="00D8159C">
        <w:trPr>
          <w:trHeight w:val="283"/>
        </w:trPr>
        <w:tc>
          <w:tcPr>
            <w:tcW w:w="1020" w:type="dxa"/>
            <w:vMerge/>
            <w:vAlign w:val="center"/>
            <w:hideMark/>
          </w:tcPr>
          <w:p w14:paraId="67AED1C1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07" w:type="dxa"/>
            <w:vAlign w:val="center"/>
            <w:hideMark/>
          </w:tcPr>
          <w:p w14:paraId="38B1C323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i/>
                <w:iCs/>
                <w:kern w:val="2"/>
                <w:sz w:val="16"/>
                <w:szCs w:val="16"/>
                <w14:ligatures w14:val="standardContextual"/>
              </w:rPr>
              <w:t>Lapins</w:t>
            </w:r>
          </w:p>
        </w:tc>
        <w:tc>
          <w:tcPr>
            <w:tcW w:w="1077" w:type="dxa"/>
            <w:vAlign w:val="center"/>
            <w:hideMark/>
          </w:tcPr>
          <w:p w14:paraId="1697F062" w14:textId="11376661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DED8AD5" w14:textId="130F51AD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7CF40629" w14:textId="4B97F87E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389D4B9B" w14:textId="77777777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  <w:tc>
          <w:tcPr>
            <w:tcW w:w="1077" w:type="dxa"/>
            <w:vAlign w:val="center"/>
            <w:hideMark/>
          </w:tcPr>
          <w:p w14:paraId="056A44C4" w14:textId="5B984B54" w:rsidR="00D8159C" w:rsidRPr="0047055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Times New Roman" w:cs="Times New Roman"/>
                <w:sz w:val="16"/>
                <w:szCs w:val="16"/>
                <w:lang w:val="en-GB" w:eastAsia="pt-PT"/>
              </w:rPr>
              <w:t>≤</w:t>
            </w: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01</w:t>
            </w:r>
          </w:p>
        </w:tc>
        <w:tc>
          <w:tcPr>
            <w:tcW w:w="1077" w:type="dxa"/>
            <w:vAlign w:val="center"/>
            <w:hideMark/>
          </w:tcPr>
          <w:p w14:paraId="58DCC34E" w14:textId="4760B32F" w:rsidR="00D8159C" w:rsidRPr="0047055C" w:rsidRDefault="000E2E3B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>≤</w:t>
            </w:r>
            <w:r w:rsidR="00D8159C" w:rsidRPr="0047055C"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  <w:t xml:space="preserve"> 0.01</w:t>
            </w:r>
          </w:p>
        </w:tc>
        <w:tc>
          <w:tcPr>
            <w:tcW w:w="1077" w:type="dxa"/>
            <w:vAlign w:val="center"/>
            <w:hideMark/>
          </w:tcPr>
          <w:p w14:paraId="283D78B4" w14:textId="77777777" w:rsidR="00D8159C" w:rsidRPr="00D8159C" w:rsidRDefault="00D8159C" w:rsidP="00D8159C">
            <w:pPr>
              <w:spacing w:before="0" w:after="0"/>
              <w:jc w:val="center"/>
              <w:rPr>
                <w:rFonts w:eastAsia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47055C">
              <w:rPr>
                <w:rFonts w:eastAsia="Calibri" w:cs="Times New Roman"/>
                <w:kern w:val="2"/>
                <w:sz w:val="16"/>
                <w:szCs w:val="16"/>
                <w:lang w:val="fr-BE" w:eastAsia="fr-FR"/>
                <w14:ligatures w14:val="standardContextual"/>
              </w:rPr>
              <w:t>&gt; 0.05</w:t>
            </w:r>
          </w:p>
        </w:tc>
      </w:tr>
    </w:tbl>
    <w:p w14:paraId="7B187D88" w14:textId="77777777" w:rsidR="00D56A42" w:rsidRPr="00FE10B6" w:rsidRDefault="00D56A42" w:rsidP="00DF7AFD">
      <w:pPr>
        <w:shd w:val="clear" w:color="auto" w:fill="FFFFFF"/>
        <w:spacing w:before="0" w:after="0" w:line="360" w:lineRule="auto"/>
        <w:ind w:left="567" w:hanging="567"/>
        <w:jc w:val="both"/>
        <w:rPr>
          <w:rFonts w:eastAsia="Times New Roman" w:cs="Times New Roman"/>
          <w:sz w:val="20"/>
          <w:szCs w:val="20"/>
          <w:lang w:val="en-GB" w:eastAsia="pt-PT"/>
        </w:rPr>
      </w:pPr>
    </w:p>
    <w:sectPr w:rsidR="00D56A42" w:rsidRPr="00FE10B6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FE90E8" w14:textId="77777777" w:rsidR="00284D48" w:rsidRDefault="00284D48" w:rsidP="00117666">
      <w:pPr>
        <w:spacing w:after="0"/>
      </w:pPr>
      <w:r>
        <w:separator/>
      </w:r>
    </w:p>
  </w:endnote>
  <w:endnote w:type="continuationSeparator" w:id="0">
    <w:p w14:paraId="412F41E2" w14:textId="77777777" w:rsidR="00284D48" w:rsidRDefault="00284D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FCA7F5" w14:textId="77777777" w:rsidR="00284D48" w:rsidRDefault="00284D48" w:rsidP="00117666">
      <w:pPr>
        <w:spacing w:after="0"/>
      </w:pPr>
      <w:r>
        <w:separator/>
      </w:r>
    </w:p>
  </w:footnote>
  <w:footnote w:type="continuationSeparator" w:id="0">
    <w:p w14:paraId="46AA698C" w14:textId="77777777" w:rsidR="00284D48" w:rsidRDefault="00284D4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C6EEC"/>
    <w:multiLevelType w:val="multilevel"/>
    <w:tmpl w:val="BECE5E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6C26DD6"/>
    <w:multiLevelType w:val="multilevel"/>
    <w:tmpl w:val="BECE5E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7284CE2"/>
    <w:multiLevelType w:val="multilevel"/>
    <w:tmpl w:val="D66C75C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C1243"/>
    <w:multiLevelType w:val="multilevel"/>
    <w:tmpl w:val="BECE5E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2254F1"/>
    <w:multiLevelType w:val="multilevel"/>
    <w:tmpl w:val="BECE5E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2400FA1"/>
    <w:multiLevelType w:val="hybridMultilevel"/>
    <w:tmpl w:val="78802E86"/>
    <w:lvl w:ilvl="0" w:tplc="09F677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CB524C"/>
    <w:multiLevelType w:val="multilevel"/>
    <w:tmpl w:val="BECE5E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11551CE"/>
    <w:multiLevelType w:val="multilevel"/>
    <w:tmpl w:val="A9C0C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68559F1"/>
    <w:multiLevelType w:val="multilevel"/>
    <w:tmpl w:val="BECE5E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BC6F29"/>
    <w:multiLevelType w:val="multilevel"/>
    <w:tmpl w:val="C6A8CCEA"/>
    <w:numStyleLink w:val="Headings"/>
  </w:abstractNum>
  <w:abstractNum w:abstractNumId="26" w15:restartNumberingAfterBreak="0">
    <w:nsid w:val="7E6F29A1"/>
    <w:multiLevelType w:val="multilevel"/>
    <w:tmpl w:val="BECE5E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7157527">
    <w:abstractNumId w:val="0"/>
  </w:num>
  <w:num w:numId="2" w16cid:durableId="1855801083">
    <w:abstractNumId w:val="21"/>
  </w:num>
  <w:num w:numId="3" w16cid:durableId="103116430">
    <w:abstractNumId w:val="4"/>
  </w:num>
  <w:num w:numId="4" w16cid:durableId="683169480">
    <w:abstractNumId w:val="24"/>
  </w:num>
  <w:num w:numId="5" w16cid:durableId="16120049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011553">
    <w:abstractNumId w:val="16"/>
  </w:num>
  <w:num w:numId="7" w16cid:durableId="2105959403">
    <w:abstractNumId w:val="14"/>
  </w:num>
  <w:num w:numId="8" w16cid:durableId="1848979889">
    <w:abstractNumId w:val="12"/>
  </w:num>
  <w:num w:numId="9" w16cid:durableId="741297833">
    <w:abstractNumId w:val="15"/>
  </w:num>
  <w:num w:numId="10" w16cid:durableId="171261925">
    <w:abstractNumId w:val="13"/>
  </w:num>
  <w:num w:numId="11" w16cid:durableId="1991522934">
    <w:abstractNumId w:val="6"/>
  </w:num>
  <w:num w:numId="12" w16cid:durableId="1018848762">
    <w:abstractNumId w:val="27"/>
  </w:num>
  <w:num w:numId="13" w16cid:durableId="1303077519">
    <w:abstractNumId w:val="19"/>
  </w:num>
  <w:num w:numId="14" w16cid:durableId="457573165">
    <w:abstractNumId w:val="8"/>
  </w:num>
  <w:num w:numId="15" w16cid:durableId="1008362381">
    <w:abstractNumId w:val="17"/>
  </w:num>
  <w:num w:numId="16" w16cid:durableId="1726492916">
    <w:abstractNumId w:val="22"/>
  </w:num>
  <w:num w:numId="17" w16cid:durableId="1569681606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996229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38516705">
    <w:abstractNumId w:val="10"/>
  </w:num>
  <w:num w:numId="20" w16cid:durableId="781804132">
    <w:abstractNumId w:val="25"/>
  </w:num>
  <w:num w:numId="21" w16cid:durableId="1029916402">
    <w:abstractNumId w:val="7"/>
  </w:num>
  <w:num w:numId="22" w16cid:durableId="1439989133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58532881">
    <w:abstractNumId w:val="20"/>
  </w:num>
  <w:num w:numId="24" w16cid:durableId="718044464">
    <w:abstractNumId w:val="26"/>
  </w:num>
  <w:num w:numId="25" w16cid:durableId="617104072">
    <w:abstractNumId w:val="1"/>
  </w:num>
  <w:num w:numId="26" w16cid:durableId="1958413632">
    <w:abstractNumId w:val="9"/>
  </w:num>
  <w:num w:numId="27" w16cid:durableId="970600224">
    <w:abstractNumId w:val="18"/>
  </w:num>
  <w:num w:numId="28" w16cid:durableId="1397776058">
    <w:abstractNumId w:val="2"/>
  </w:num>
  <w:num w:numId="29" w16cid:durableId="2048556330">
    <w:abstractNumId w:val="11"/>
  </w:num>
  <w:num w:numId="30" w16cid:durableId="192883042">
    <w:abstractNumId w:val="5"/>
  </w:num>
  <w:num w:numId="31" w16cid:durableId="669528056">
    <w:abstractNumId w:val="3"/>
  </w:num>
  <w:num w:numId="32" w16cid:durableId="168358069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046B"/>
    <w:rsid w:val="000104AB"/>
    <w:rsid w:val="00015D7B"/>
    <w:rsid w:val="0002273A"/>
    <w:rsid w:val="00024E89"/>
    <w:rsid w:val="00024F1F"/>
    <w:rsid w:val="00033B10"/>
    <w:rsid w:val="00034304"/>
    <w:rsid w:val="00035434"/>
    <w:rsid w:val="000367E8"/>
    <w:rsid w:val="0003733D"/>
    <w:rsid w:val="000431CB"/>
    <w:rsid w:val="00043EE7"/>
    <w:rsid w:val="00045678"/>
    <w:rsid w:val="000458E4"/>
    <w:rsid w:val="000510B9"/>
    <w:rsid w:val="00052590"/>
    <w:rsid w:val="00054FF3"/>
    <w:rsid w:val="0005515A"/>
    <w:rsid w:val="00056061"/>
    <w:rsid w:val="00057E30"/>
    <w:rsid w:val="0006092A"/>
    <w:rsid w:val="000609F0"/>
    <w:rsid w:val="00063D84"/>
    <w:rsid w:val="000652DF"/>
    <w:rsid w:val="0006636D"/>
    <w:rsid w:val="00070707"/>
    <w:rsid w:val="000719E0"/>
    <w:rsid w:val="00077D53"/>
    <w:rsid w:val="00081394"/>
    <w:rsid w:val="00086BB5"/>
    <w:rsid w:val="00092673"/>
    <w:rsid w:val="00092B84"/>
    <w:rsid w:val="000935EB"/>
    <w:rsid w:val="000A0CFA"/>
    <w:rsid w:val="000B34BD"/>
    <w:rsid w:val="000B56DD"/>
    <w:rsid w:val="000C7E2A"/>
    <w:rsid w:val="000D3B5C"/>
    <w:rsid w:val="000D4393"/>
    <w:rsid w:val="000E2E3B"/>
    <w:rsid w:val="000F1C40"/>
    <w:rsid w:val="000F31A9"/>
    <w:rsid w:val="000F3B87"/>
    <w:rsid w:val="000F4016"/>
    <w:rsid w:val="000F4CFB"/>
    <w:rsid w:val="00107E9D"/>
    <w:rsid w:val="00113CF8"/>
    <w:rsid w:val="00114750"/>
    <w:rsid w:val="0011524B"/>
    <w:rsid w:val="00116C10"/>
    <w:rsid w:val="00117666"/>
    <w:rsid w:val="001214E3"/>
    <w:rsid w:val="00121653"/>
    <w:rsid w:val="001223A7"/>
    <w:rsid w:val="00122DCA"/>
    <w:rsid w:val="00123CE3"/>
    <w:rsid w:val="001265C3"/>
    <w:rsid w:val="00126DB8"/>
    <w:rsid w:val="00131DB0"/>
    <w:rsid w:val="0013299B"/>
    <w:rsid w:val="00134256"/>
    <w:rsid w:val="00135177"/>
    <w:rsid w:val="00145314"/>
    <w:rsid w:val="00147395"/>
    <w:rsid w:val="00152161"/>
    <w:rsid w:val="001552C9"/>
    <w:rsid w:val="00164FB5"/>
    <w:rsid w:val="001671B4"/>
    <w:rsid w:val="00170635"/>
    <w:rsid w:val="00172E65"/>
    <w:rsid w:val="0017491E"/>
    <w:rsid w:val="00177D84"/>
    <w:rsid w:val="001817E0"/>
    <w:rsid w:val="00184C66"/>
    <w:rsid w:val="00184E54"/>
    <w:rsid w:val="00192512"/>
    <w:rsid w:val="001936AF"/>
    <w:rsid w:val="001964EF"/>
    <w:rsid w:val="001A34BA"/>
    <w:rsid w:val="001A6447"/>
    <w:rsid w:val="001A75B6"/>
    <w:rsid w:val="001B1A2C"/>
    <w:rsid w:val="001B20F0"/>
    <w:rsid w:val="001B3D95"/>
    <w:rsid w:val="001B46B9"/>
    <w:rsid w:val="001C043F"/>
    <w:rsid w:val="001D12D4"/>
    <w:rsid w:val="001D1CA1"/>
    <w:rsid w:val="001D26BE"/>
    <w:rsid w:val="001D376C"/>
    <w:rsid w:val="001D562D"/>
    <w:rsid w:val="001D5C23"/>
    <w:rsid w:val="001E097C"/>
    <w:rsid w:val="001E1111"/>
    <w:rsid w:val="001E14F3"/>
    <w:rsid w:val="001E1F4D"/>
    <w:rsid w:val="001E2C0E"/>
    <w:rsid w:val="001E3E96"/>
    <w:rsid w:val="001E403D"/>
    <w:rsid w:val="001E4F08"/>
    <w:rsid w:val="001F4C07"/>
    <w:rsid w:val="001F4D93"/>
    <w:rsid w:val="00206322"/>
    <w:rsid w:val="0021552D"/>
    <w:rsid w:val="00217BA1"/>
    <w:rsid w:val="00220AEA"/>
    <w:rsid w:val="00225C4A"/>
    <w:rsid w:val="002261B3"/>
    <w:rsid w:val="00226954"/>
    <w:rsid w:val="002322B1"/>
    <w:rsid w:val="0023581A"/>
    <w:rsid w:val="002368CB"/>
    <w:rsid w:val="00241BC5"/>
    <w:rsid w:val="002426F8"/>
    <w:rsid w:val="0024525C"/>
    <w:rsid w:val="0024655B"/>
    <w:rsid w:val="00247AB1"/>
    <w:rsid w:val="002629A3"/>
    <w:rsid w:val="0026349D"/>
    <w:rsid w:val="00265468"/>
    <w:rsid w:val="00265660"/>
    <w:rsid w:val="002677A0"/>
    <w:rsid w:val="00267D18"/>
    <w:rsid w:val="002722C0"/>
    <w:rsid w:val="002756F5"/>
    <w:rsid w:val="002826F7"/>
    <w:rsid w:val="00282801"/>
    <w:rsid w:val="00283B96"/>
    <w:rsid w:val="00284D48"/>
    <w:rsid w:val="002852ED"/>
    <w:rsid w:val="002868E2"/>
    <w:rsid w:val="002869C3"/>
    <w:rsid w:val="002936E4"/>
    <w:rsid w:val="00296B88"/>
    <w:rsid w:val="002A0114"/>
    <w:rsid w:val="002A260D"/>
    <w:rsid w:val="002A4773"/>
    <w:rsid w:val="002A48E6"/>
    <w:rsid w:val="002B27B4"/>
    <w:rsid w:val="002B3314"/>
    <w:rsid w:val="002C239E"/>
    <w:rsid w:val="002C74CA"/>
    <w:rsid w:val="002D1ACC"/>
    <w:rsid w:val="002D467C"/>
    <w:rsid w:val="002D7597"/>
    <w:rsid w:val="002E2322"/>
    <w:rsid w:val="002E503E"/>
    <w:rsid w:val="002E587A"/>
    <w:rsid w:val="002E5C53"/>
    <w:rsid w:val="002F0114"/>
    <w:rsid w:val="002F139F"/>
    <w:rsid w:val="002F23FE"/>
    <w:rsid w:val="002F744D"/>
    <w:rsid w:val="00303DE6"/>
    <w:rsid w:val="00306110"/>
    <w:rsid w:val="00310124"/>
    <w:rsid w:val="0031093E"/>
    <w:rsid w:val="00312811"/>
    <w:rsid w:val="003149B7"/>
    <w:rsid w:val="003156BA"/>
    <w:rsid w:val="003159A7"/>
    <w:rsid w:val="00322306"/>
    <w:rsid w:val="00323FDD"/>
    <w:rsid w:val="00330EB2"/>
    <w:rsid w:val="00335A00"/>
    <w:rsid w:val="003435B5"/>
    <w:rsid w:val="00353FE2"/>
    <w:rsid w:val="003544FB"/>
    <w:rsid w:val="00355434"/>
    <w:rsid w:val="00355720"/>
    <w:rsid w:val="00363BA1"/>
    <w:rsid w:val="00365D63"/>
    <w:rsid w:val="0036793B"/>
    <w:rsid w:val="003720F6"/>
    <w:rsid w:val="00372158"/>
    <w:rsid w:val="00372682"/>
    <w:rsid w:val="00376CC5"/>
    <w:rsid w:val="003836FE"/>
    <w:rsid w:val="00392E5A"/>
    <w:rsid w:val="00394D94"/>
    <w:rsid w:val="0039693B"/>
    <w:rsid w:val="00396A72"/>
    <w:rsid w:val="003A08FC"/>
    <w:rsid w:val="003A28F1"/>
    <w:rsid w:val="003B3957"/>
    <w:rsid w:val="003B3C40"/>
    <w:rsid w:val="003B634D"/>
    <w:rsid w:val="003C066A"/>
    <w:rsid w:val="003C53EA"/>
    <w:rsid w:val="003D2041"/>
    <w:rsid w:val="003D2F2D"/>
    <w:rsid w:val="003D51C0"/>
    <w:rsid w:val="003D567E"/>
    <w:rsid w:val="003E1D16"/>
    <w:rsid w:val="003E4B3A"/>
    <w:rsid w:val="003E565B"/>
    <w:rsid w:val="003F01A4"/>
    <w:rsid w:val="003F733A"/>
    <w:rsid w:val="00400D82"/>
    <w:rsid w:val="00401590"/>
    <w:rsid w:val="00405136"/>
    <w:rsid w:val="0041472B"/>
    <w:rsid w:val="00416CDF"/>
    <w:rsid w:val="00420979"/>
    <w:rsid w:val="00425236"/>
    <w:rsid w:val="0042655C"/>
    <w:rsid w:val="004273A1"/>
    <w:rsid w:val="004312B2"/>
    <w:rsid w:val="00433262"/>
    <w:rsid w:val="00435713"/>
    <w:rsid w:val="004372F5"/>
    <w:rsid w:val="00437682"/>
    <w:rsid w:val="004437DC"/>
    <w:rsid w:val="00445400"/>
    <w:rsid w:val="0044541A"/>
    <w:rsid w:val="00446E4C"/>
    <w:rsid w:val="00447948"/>
    <w:rsid w:val="00451AAA"/>
    <w:rsid w:val="004546CB"/>
    <w:rsid w:val="00456C5B"/>
    <w:rsid w:val="00460136"/>
    <w:rsid w:val="00460EB1"/>
    <w:rsid w:val="00461121"/>
    <w:rsid w:val="004631AA"/>
    <w:rsid w:val="00463E3D"/>
    <w:rsid w:val="004645AE"/>
    <w:rsid w:val="00466261"/>
    <w:rsid w:val="00467E48"/>
    <w:rsid w:val="0047055C"/>
    <w:rsid w:val="00471674"/>
    <w:rsid w:val="004927D8"/>
    <w:rsid w:val="00494222"/>
    <w:rsid w:val="00494CE0"/>
    <w:rsid w:val="00494D77"/>
    <w:rsid w:val="004959DA"/>
    <w:rsid w:val="004A68D0"/>
    <w:rsid w:val="004B01A6"/>
    <w:rsid w:val="004B7211"/>
    <w:rsid w:val="004D1B6A"/>
    <w:rsid w:val="004D2613"/>
    <w:rsid w:val="004D3E33"/>
    <w:rsid w:val="004D67CC"/>
    <w:rsid w:val="004E0357"/>
    <w:rsid w:val="004E32AE"/>
    <w:rsid w:val="004F38D7"/>
    <w:rsid w:val="00502665"/>
    <w:rsid w:val="00510770"/>
    <w:rsid w:val="00514F13"/>
    <w:rsid w:val="0052252B"/>
    <w:rsid w:val="00522C37"/>
    <w:rsid w:val="00523D9D"/>
    <w:rsid w:val="005250F2"/>
    <w:rsid w:val="00525B30"/>
    <w:rsid w:val="00534678"/>
    <w:rsid w:val="005447AE"/>
    <w:rsid w:val="00546533"/>
    <w:rsid w:val="00547DDF"/>
    <w:rsid w:val="005556E4"/>
    <w:rsid w:val="00555F9D"/>
    <w:rsid w:val="00556937"/>
    <w:rsid w:val="0056066C"/>
    <w:rsid w:val="005633C8"/>
    <w:rsid w:val="00566F25"/>
    <w:rsid w:val="005672F1"/>
    <w:rsid w:val="005706D2"/>
    <w:rsid w:val="00580BF2"/>
    <w:rsid w:val="00580E77"/>
    <w:rsid w:val="00581C74"/>
    <w:rsid w:val="00587A6E"/>
    <w:rsid w:val="0059165C"/>
    <w:rsid w:val="005A1D84"/>
    <w:rsid w:val="005A4B03"/>
    <w:rsid w:val="005A5577"/>
    <w:rsid w:val="005A5CBB"/>
    <w:rsid w:val="005A68BF"/>
    <w:rsid w:val="005A70EA"/>
    <w:rsid w:val="005B24BA"/>
    <w:rsid w:val="005B5D0E"/>
    <w:rsid w:val="005B77CF"/>
    <w:rsid w:val="005C0E29"/>
    <w:rsid w:val="005C1EA4"/>
    <w:rsid w:val="005C3963"/>
    <w:rsid w:val="005C39E6"/>
    <w:rsid w:val="005D0605"/>
    <w:rsid w:val="005D1840"/>
    <w:rsid w:val="005D35E4"/>
    <w:rsid w:val="005D7910"/>
    <w:rsid w:val="005E0CF4"/>
    <w:rsid w:val="005E369F"/>
    <w:rsid w:val="005E731D"/>
    <w:rsid w:val="0060156E"/>
    <w:rsid w:val="00602378"/>
    <w:rsid w:val="0060274F"/>
    <w:rsid w:val="00603F6B"/>
    <w:rsid w:val="006065EC"/>
    <w:rsid w:val="00607041"/>
    <w:rsid w:val="006120AE"/>
    <w:rsid w:val="00614C68"/>
    <w:rsid w:val="006154F6"/>
    <w:rsid w:val="0062154F"/>
    <w:rsid w:val="006243BB"/>
    <w:rsid w:val="00626026"/>
    <w:rsid w:val="00626C70"/>
    <w:rsid w:val="006312CF"/>
    <w:rsid w:val="00631A8C"/>
    <w:rsid w:val="00644AB3"/>
    <w:rsid w:val="00650791"/>
    <w:rsid w:val="00651B13"/>
    <w:rsid w:val="00651CA2"/>
    <w:rsid w:val="006526D6"/>
    <w:rsid w:val="00653D60"/>
    <w:rsid w:val="0065746A"/>
    <w:rsid w:val="00660D05"/>
    <w:rsid w:val="006620ED"/>
    <w:rsid w:val="00664A80"/>
    <w:rsid w:val="00671D9A"/>
    <w:rsid w:val="00673952"/>
    <w:rsid w:val="006814FC"/>
    <w:rsid w:val="00681B16"/>
    <w:rsid w:val="00686C9D"/>
    <w:rsid w:val="006875A3"/>
    <w:rsid w:val="00693798"/>
    <w:rsid w:val="00697465"/>
    <w:rsid w:val="006B2D5B"/>
    <w:rsid w:val="006B3B01"/>
    <w:rsid w:val="006B4E89"/>
    <w:rsid w:val="006B7D14"/>
    <w:rsid w:val="006C186D"/>
    <w:rsid w:val="006C21F0"/>
    <w:rsid w:val="006C40FD"/>
    <w:rsid w:val="006C6FA4"/>
    <w:rsid w:val="006D09BA"/>
    <w:rsid w:val="006D5B93"/>
    <w:rsid w:val="006D6278"/>
    <w:rsid w:val="006E02A7"/>
    <w:rsid w:val="006E18DE"/>
    <w:rsid w:val="006E2671"/>
    <w:rsid w:val="006E4311"/>
    <w:rsid w:val="006E54C5"/>
    <w:rsid w:val="006E5535"/>
    <w:rsid w:val="006E7E26"/>
    <w:rsid w:val="006F11A5"/>
    <w:rsid w:val="006F1BA4"/>
    <w:rsid w:val="006F365D"/>
    <w:rsid w:val="006F4AA5"/>
    <w:rsid w:val="006F5D13"/>
    <w:rsid w:val="00713D9F"/>
    <w:rsid w:val="00717376"/>
    <w:rsid w:val="007227EA"/>
    <w:rsid w:val="00725A7D"/>
    <w:rsid w:val="00727093"/>
    <w:rsid w:val="0073085C"/>
    <w:rsid w:val="007325B0"/>
    <w:rsid w:val="0074295F"/>
    <w:rsid w:val="00742D05"/>
    <w:rsid w:val="00746505"/>
    <w:rsid w:val="00752FD1"/>
    <w:rsid w:val="007542B5"/>
    <w:rsid w:val="007548C1"/>
    <w:rsid w:val="007563BB"/>
    <w:rsid w:val="00765ECC"/>
    <w:rsid w:val="007701C5"/>
    <w:rsid w:val="0078320A"/>
    <w:rsid w:val="0078587C"/>
    <w:rsid w:val="007864F3"/>
    <w:rsid w:val="00786698"/>
    <w:rsid w:val="00790311"/>
    <w:rsid w:val="00790BB3"/>
    <w:rsid w:val="00792043"/>
    <w:rsid w:val="00796AD4"/>
    <w:rsid w:val="00797EDD"/>
    <w:rsid w:val="007A269F"/>
    <w:rsid w:val="007B0322"/>
    <w:rsid w:val="007B13C9"/>
    <w:rsid w:val="007B1847"/>
    <w:rsid w:val="007B6E1A"/>
    <w:rsid w:val="007B7C54"/>
    <w:rsid w:val="007B7FE6"/>
    <w:rsid w:val="007C0E3F"/>
    <w:rsid w:val="007C102B"/>
    <w:rsid w:val="007C206C"/>
    <w:rsid w:val="007C20FA"/>
    <w:rsid w:val="007C5729"/>
    <w:rsid w:val="007C6481"/>
    <w:rsid w:val="007C64AF"/>
    <w:rsid w:val="007D08A8"/>
    <w:rsid w:val="007D793C"/>
    <w:rsid w:val="007E22BD"/>
    <w:rsid w:val="007E2989"/>
    <w:rsid w:val="007E36AD"/>
    <w:rsid w:val="007E5F8A"/>
    <w:rsid w:val="007F2DF8"/>
    <w:rsid w:val="007F4ED2"/>
    <w:rsid w:val="007F7AD3"/>
    <w:rsid w:val="00804B82"/>
    <w:rsid w:val="00810996"/>
    <w:rsid w:val="008111E4"/>
    <w:rsid w:val="0081301C"/>
    <w:rsid w:val="00814C1E"/>
    <w:rsid w:val="00817DD6"/>
    <w:rsid w:val="00823A4E"/>
    <w:rsid w:val="008246E8"/>
    <w:rsid w:val="008326D8"/>
    <w:rsid w:val="00835A59"/>
    <w:rsid w:val="0083704B"/>
    <w:rsid w:val="00837792"/>
    <w:rsid w:val="00841354"/>
    <w:rsid w:val="0084617F"/>
    <w:rsid w:val="00852FC6"/>
    <w:rsid w:val="0085372B"/>
    <w:rsid w:val="00853E3F"/>
    <w:rsid w:val="00854D9F"/>
    <w:rsid w:val="00857AB7"/>
    <w:rsid w:val="00857C7E"/>
    <w:rsid w:val="00860FA9"/>
    <w:rsid w:val="008629A9"/>
    <w:rsid w:val="00863265"/>
    <w:rsid w:val="00866374"/>
    <w:rsid w:val="0087646D"/>
    <w:rsid w:val="008804F5"/>
    <w:rsid w:val="00881AA4"/>
    <w:rsid w:val="008825DC"/>
    <w:rsid w:val="0088513A"/>
    <w:rsid w:val="00885CBF"/>
    <w:rsid w:val="008919A8"/>
    <w:rsid w:val="008919D3"/>
    <w:rsid w:val="00893C19"/>
    <w:rsid w:val="00893E2A"/>
    <w:rsid w:val="0089410F"/>
    <w:rsid w:val="008946CB"/>
    <w:rsid w:val="00895308"/>
    <w:rsid w:val="0089554B"/>
    <w:rsid w:val="008956D5"/>
    <w:rsid w:val="00897818"/>
    <w:rsid w:val="008A0240"/>
    <w:rsid w:val="008C09C7"/>
    <w:rsid w:val="008C1507"/>
    <w:rsid w:val="008C1F00"/>
    <w:rsid w:val="008C6AFF"/>
    <w:rsid w:val="008C6D4A"/>
    <w:rsid w:val="008D1A55"/>
    <w:rsid w:val="008D1D6B"/>
    <w:rsid w:val="008D6C8D"/>
    <w:rsid w:val="008D7A6F"/>
    <w:rsid w:val="008E0B3D"/>
    <w:rsid w:val="008E2B54"/>
    <w:rsid w:val="008E4404"/>
    <w:rsid w:val="008E57B6"/>
    <w:rsid w:val="008E58C7"/>
    <w:rsid w:val="008E5EB3"/>
    <w:rsid w:val="008E67C3"/>
    <w:rsid w:val="008F361B"/>
    <w:rsid w:val="008F5021"/>
    <w:rsid w:val="008F77CF"/>
    <w:rsid w:val="009040BB"/>
    <w:rsid w:val="00905E13"/>
    <w:rsid w:val="0091030B"/>
    <w:rsid w:val="009115A3"/>
    <w:rsid w:val="00913AAA"/>
    <w:rsid w:val="00915EDE"/>
    <w:rsid w:val="00916AA8"/>
    <w:rsid w:val="009201E3"/>
    <w:rsid w:val="009209A4"/>
    <w:rsid w:val="00931002"/>
    <w:rsid w:val="00934DC6"/>
    <w:rsid w:val="00940421"/>
    <w:rsid w:val="00942E7C"/>
    <w:rsid w:val="00943573"/>
    <w:rsid w:val="00944BCA"/>
    <w:rsid w:val="0095564A"/>
    <w:rsid w:val="00960BA0"/>
    <w:rsid w:val="00961BF4"/>
    <w:rsid w:val="009633FE"/>
    <w:rsid w:val="0096353C"/>
    <w:rsid w:val="009645CF"/>
    <w:rsid w:val="009654CD"/>
    <w:rsid w:val="00971B61"/>
    <w:rsid w:val="009722F9"/>
    <w:rsid w:val="009776AE"/>
    <w:rsid w:val="00977A71"/>
    <w:rsid w:val="009806B0"/>
    <w:rsid w:val="00980C31"/>
    <w:rsid w:val="0098326D"/>
    <w:rsid w:val="00984031"/>
    <w:rsid w:val="0098490C"/>
    <w:rsid w:val="009861BF"/>
    <w:rsid w:val="00986A3B"/>
    <w:rsid w:val="00987AA5"/>
    <w:rsid w:val="00992331"/>
    <w:rsid w:val="00994F8D"/>
    <w:rsid w:val="009955FF"/>
    <w:rsid w:val="00996E93"/>
    <w:rsid w:val="009A37F4"/>
    <w:rsid w:val="009A3B55"/>
    <w:rsid w:val="009A4A22"/>
    <w:rsid w:val="009A5E5F"/>
    <w:rsid w:val="009A6AA4"/>
    <w:rsid w:val="009A6F21"/>
    <w:rsid w:val="009A7B05"/>
    <w:rsid w:val="009A7E29"/>
    <w:rsid w:val="009C27E1"/>
    <w:rsid w:val="009C2AAD"/>
    <w:rsid w:val="009C41DD"/>
    <w:rsid w:val="009C4F0E"/>
    <w:rsid w:val="009D02BF"/>
    <w:rsid w:val="009D259D"/>
    <w:rsid w:val="009D2F85"/>
    <w:rsid w:val="009D5360"/>
    <w:rsid w:val="009E08C7"/>
    <w:rsid w:val="009E3FE2"/>
    <w:rsid w:val="009E7719"/>
    <w:rsid w:val="009F0A2A"/>
    <w:rsid w:val="009F0CF8"/>
    <w:rsid w:val="009F1FFC"/>
    <w:rsid w:val="009F3B99"/>
    <w:rsid w:val="009F58DF"/>
    <w:rsid w:val="009F5DF8"/>
    <w:rsid w:val="00A00487"/>
    <w:rsid w:val="00A01077"/>
    <w:rsid w:val="00A1078F"/>
    <w:rsid w:val="00A16695"/>
    <w:rsid w:val="00A16B5A"/>
    <w:rsid w:val="00A210BA"/>
    <w:rsid w:val="00A22982"/>
    <w:rsid w:val="00A3216D"/>
    <w:rsid w:val="00A33F5C"/>
    <w:rsid w:val="00A353B4"/>
    <w:rsid w:val="00A35AA7"/>
    <w:rsid w:val="00A46BB9"/>
    <w:rsid w:val="00A50D9D"/>
    <w:rsid w:val="00A53000"/>
    <w:rsid w:val="00A5352D"/>
    <w:rsid w:val="00A541F6"/>
    <w:rsid w:val="00A545C6"/>
    <w:rsid w:val="00A6243F"/>
    <w:rsid w:val="00A650C7"/>
    <w:rsid w:val="00A75F87"/>
    <w:rsid w:val="00A82302"/>
    <w:rsid w:val="00A93612"/>
    <w:rsid w:val="00A94BD6"/>
    <w:rsid w:val="00A95D8B"/>
    <w:rsid w:val="00A97200"/>
    <w:rsid w:val="00AA3204"/>
    <w:rsid w:val="00AA4BB0"/>
    <w:rsid w:val="00AA588F"/>
    <w:rsid w:val="00AB6AD1"/>
    <w:rsid w:val="00AC0270"/>
    <w:rsid w:val="00AC385C"/>
    <w:rsid w:val="00AC3EA3"/>
    <w:rsid w:val="00AC49E6"/>
    <w:rsid w:val="00AC55D1"/>
    <w:rsid w:val="00AC792D"/>
    <w:rsid w:val="00AD2E11"/>
    <w:rsid w:val="00AD2E55"/>
    <w:rsid w:val="00AE13E4"/>
    <w:rsid w:val="00AE35CA"/>
    <w:rsid w:val="00AE42FC"/>
    <w:rsid w:val="00AE49D6"/>
    <w:rsid w:val="00AF01AD"/>
    <w:rsid w:val="00AF273D"/>
    <w:rsid w:val="00AF4D73"/>
    <w:rsid w:val="00B10631"/>
    <w:rsid w:val="00B1265E"/>
    <w:rsid w:val="00B137D6"/>
    <w:rsid w:val="00B207C2"/>
    <w:rsid w:val="00B20D35"/>
    <w:rsid w:val="00B21475"/>
    <w:rsid w:val="00B21C9A"/>
    <w:rsid w:val="00B424D3"/>
    <w:rsid w:val="00B4346B"/>
    <w:rsid w:val="00B46875"/>
    <w:rsid w:val="00B47325"/>
    <w:rsid w:val="00B55A0B"/>
    <w:rsid w:val="00B5787F"/>
    <w:rsid w:val="00B628EB"/>
    <w:rsid w:val="00B64A67"/>
    <w:rsid w:val="00B657B8"/>
    <w:rsid w:val="00B66B30"/>
    <w:rsid w:val="00B67A38"/>
    <w:rsid w:val="00B67ED0"/>
    <w:rsid w:val="00B70BA6"/>
    <w:rsid w:val="00B71D30"/>
    <w:rsid w:val="00B72C3E"/>
    <w:rsid w:val="00B75663"/>
    <w:rsid w:val="00B75C7F"/>
    <w:rsid w:val="00B76F74"/>
    <w:rsid w:val="00B76FB8"/>
    <w:rsid w:val="00B8145E"/>
    <w:rsid w:val="00B83C75"/>
    <w:rsid w:val="00B84920"/>
    <w:rsid w:val="00B8556A"/>
    <w:rsid w:val="00B86A3A"/>
    <w:rsid w:val="00B92EC1"/>
    <w:rsid w:val="00B966FF"/>
    <w:rsid w:val="00BA0B78"/>
    <w:rsid w:val="00BA483A"/>
    <w:rsid w:val="00BA5720"/>
    <w:rsid w:val="00BA75D0"/>
    <w:rsid w:val="00BB4104"/>
    <w:rsid w:val="00BB41CE"/>
    <w:rsid w:val="00BB4F36"/>
    <w:rsid w:val="00BB6949"/>
    <w:rsid w:val="00BC292E"/>
    <w:rsid w:val="00BD07C5"/>
    <w:rsid w:val="00BD2E33"/>
    <w:rsid w:val="00BD3E36"/>
    <w:rsid w:val="00BD7C33"/>
    <w:rsid w:val="00BE0EE6"/>
    <w:rsid w:val="00BE1543"/>
    <w:rsid w:val="00BE261A"/>
    <w:rsid w:val="00BE26C3"/>
    <w:rsid w:val="00BE40BE"/>
    <w:rsid w:val="00BF1C7D"/>
    <w:rsid w:val="00BF1D28"/>
    <w:rsid w:val="00BF31CF"/>
    <w:rsid w:val="00C012A3"/>
    <w:rsid w:val="00C057DF"/>
    <w:rsid w:val="00C074D0"/>
    <w:rsid w:val="00C079A2"/>
    <w:rsid w:val="00C1232E"/>
    <w:rsid w:val="00C16F19"/>
    <w:rsid w:val="00C2330E"/>
    <w:rsid w:val="00C30EB1"/>
    <w:rsid w:val="00C3241D"/>
    <w:rsid w:val="00C32C29"/>
    <w:rsid w:val="00C4637F"/>
    <w:rsid w:val="00C477A1"/>
    <w:rsid w:val="00C52A7B"/>
    <w:rsid w:val="00C5385B"/>
    <w:rsid w:val="00C6324C"/>
    <w:rsid w:val="00C642B4"/>
    <w:rsid w:val="00C679AA"/>
    <w:rsid w:val="00C67FAC"/>
    <w:rsid w:val="00C724CF"/>
    <w:rsid w:val="00C72F1C"/>
    <w:rsid w:val="00C730C0"/>
    <w:rsid w:val="00C75972"/>
    <w:rsid w:val="00C824B2"/>
    <w:rsid w:val="00C82792"/>
    <w:rsid w:val="00C84467"/>
    <w:rsid w:val="00C90F73"/>
    <w:rsid w:val="00C948FD"/>
    <w:rsid w:val="00C95B58"/>
    <w:rsid w:val="00C9659C"/>
    <w:rsid w:val="00CA0170"/>
    <w:rsid w:val="00CA2FC5"/>
    <w:rsid w:val="00CA4C38"/>
    <w:rsid w:val="00CA5102"/>
    <w:rsid w:val="00CA5E77"/>
    <w:rsid w:val="00CA5F7F"/>
    <w:rsid w:val="00CB1E2C"/>
    <w:rsid w:val="00CB2016"/>
    <w:rsid w:val="00CB2220"/>
    <w:rsid w:val="00CB43D5"/>
    <w:rsid w:val="00CC160E"/>
    <w:rsid w:val="00CC31F9"/>
    <w:rsid w:val="00CC3729"/>
    <w:rsid w:val="00CC55C5"/>
    <w:rsid w:val="00CC5AEE"/>
    <w:rsid w:val="00CC76F9"/>
    <w:rsid w:val="00CD066B"/>
    <w:rsid w:val="00CD2DA9"/>
    <w:rsid w:val="00CD3C69"/>
    <w:rsid w:val="00CD3ECE"/>
    <w:rsid w:val="00CD45DB"/>
    <w:rsid w:val="00CD46E2"/>
    <w:rsid w:val="00CD46E5"/>
    <w:rsid w:val="00CD4D11"/>
    <w:rsid w:val="00CE5C93"/>
    <w:rsid w:val="00CE625B"/>
    <w:rsid w:val="00CE66C8"/>
    <w:rsid w:val="00CF34F8"/>
    <w:rsid w:val="00CF3823"/>
    <w:rsid w:val="00CF4675"/>
    <w:rsid w:val="00CF5ACD"/>
    <w:rsid w:val="00CF5D08"/>
    <w:rsid w:val="00D00D0B"/>
    <w:rsid w:val="00D015CF"/>
    <w:rsid w:val="00D036BA"/>
    <w:rsid w:val="00D04B69"/>
    <w:rsid w:val="00D07B7D"/>
    <w:rsid w:val="00D12C07"/>
    <w:rsid w:val="00D17FBC"/>
    <w:rsid w:val="00D265D9"/>
    <w:rsid w:val="00D27CEF"/>
    <w:rsid w:val="00D337BC"/>
    <w:rsid w:val="00D33B76"/>
    <w:rsid w:val="00D340D1"/>
    <w:rsid w:val="00D3782C"/>
    <w:rsid w:val="00D40420"/>
    <w:rsid w:val="00D46161"/>
    <w:rsid w:val="00D463D6"/>
    <w:rsid w:val="00D51D08"/>
    <w:rsid w:val="00D537FA"/>
    <w:rsid w:val="00D56A42"/>
    <w:rsid w:val="00D57D49"/>
    <w:rsid w:val="00D62697"/>
    <w:rsid w:val="00D63EAE"/>
    <w:rsid w:val="00D6425D"/>
    <w:rsid w:val="00D7624D"/>
    <w:rsid w:val="00D80D99"/>
    <w:rsid w:val="00D81237"/>
    <w:rsid w:val="00D8159C"/>
    <w:rsid w:val="00D81EC7"/>
    <w:rsid w:val="00D85C00"/>
    <w:rsid w:val="00D865C8"/>
    <w:rsid w:val="00D91AA4"/>
    <w:rsid w:val="00D93757"/>
    <w:rsid w:val="00D9503C"/>
    <w:rsid w:val="00DA5FA8"/>
    <w:rsid w:val="00DA75D1"/>
    <w:rsid w:val="00DB4EE8"/>
    <w:rsid w:val="00DB538B"/>
    <w:rsid w:val="00DC02DB"/>
    <w:rsid w:val="00DC2716"/>
    <w:rsid w:val="00DD73EF"/>
    <w:rsid w:val="00DD7CDD"/>
    <w:rsid w:val="00DE078A"/>
    <w:rsid w:val="00DE1CAA"/>
    <w:rsid w:val="00DE23E8"/>
    <w:rsid w:val="00DE24FF"/>
    <w:rsid w:val="00DF187F"/>
    <w:rsid w:val="00DF3651"/>
    <w:rsid w:val="00DF3956"/>
    <w:rsid w:val="00DF70C9"/>
    <w:rsid w:val="00DF720A"/>
    <w:rsid w:val="00DF7AFD"/>
    <w:rsid w:val="00E00A64"/>
    <w:rsid w:val="00E0128B"/>
    <w:rsid w:val="00E101C1"/>
    <w:rsid w:val="00E11C78"/>
    <w:rsid w:val="00E11CF8"/>
    <w:rsid w:val="00E169E5"/>
    <w:rsid w:val="00E177D9"/>
    <w:rsid w:val="00E35E62"/>
    <w:rsid w:val="00E41C1D"/>
    <w:rsid w:val="00E42D51"/>
    <w:rsid w:val="00E43A82"/>
    <w:rsid w:val="00E43CAD"/>
    <w:rsid w:val="00E45A3B"/>
    <w:rsid w:val="00E47CC6"/>
    <w:rsid w:val="00E52EA8"/>
    <w:rsid w:val="00E6205F"/>
    <w:rsid w:val="00E63870"/>
    <w:rsid w:val="00E64E17"/>
    <w:rsid w:val="00E66234"/>
    <w:rsid w:val="00E66C09"/>
    <w:rsid w:val="00E67260"/>
    <w:rsid w:val="00E678CE"/>
    <w:rsid w:val="00E7178D"/>
    <w:rsid w:val="00E754A1"/>
    <w:rsid w:val="00E75E60"/>
    <w:rsid w:val="00E7677E"/>
    <w:rsid w:val="00E82638"/>
    <w:rsid w:val="00E83E3E"/>
    <w:rsid w:val="00E852EA"/>
    <w:rsid w:val="00E8530A"/>
    <w:rsid w:val="00E9115F"/>
    <w:rsid w:val="00E94191"/>
    <w:rsid w:val="00EA3D3C"/>
    <w:rsid w:val="00EA416C"/>
    <w:rsid w:val="00EB3F5C"/>
    <w:rsid w:val="00EB4F85"/>
    <w:rsid w:val="00EC301B"/>
    <w:rsid w:val="00EC5B65"/>
    <w:rsid w:val="00EC7CC3"/>
    <w:rsid w:val="00ED7047"/>
    <w:rsid w:val="00EF0BE2"/>
    <w:rsid w:val="00EF193C"/>
    <w:rsid w:val="00EF64B1"/>
    <w:rsid w:val="00F051B2"/>
    <w:rsid w:val="00F0771C"/>
    <w:rsid w:val="00F10DCA"/>
    <w:rsid w:val="00F12EEF"/>
    <w:rsid w:val="00F1394F"/>
    <w:rsid w:val="00F20A70"/>
    <w:rsid w:val="00F22C9D"/>
    <w:rsid w:val="00F254A4"/>
    <w:rsid w:val="00F2735F"/>
    <w:rsid w:val="00F32622"/>
    <w:rsid w:val="00F32747"/>
    <w:rsid w:val="00F33B2E"/>
    <w:rsid w:val="00F343EC"/>
    <w:rsid w:val="00F344C1"/>
    <w:rsid w:val="00F426A0"/>
    <w:rsid w:val="00F46494"/>
    <w:rsid w:val="00F52030"/>
    <w:rsid w:val="00F52388"/>
    <w:rsid w:val="00F558AB"/>
    <w:rsid w:val="00F60A1D"/>
    <w:rsid w:val="00F61D89"/>
    <w:rsid w:val="00F74191"/>
    <w:rsid w:val="00F83AD1"/>
    <w:rsid w:val="00F86ABB"/>
    <w:rsid w:val="00F918F4"/>
    <w:rsid w:val="00F9320E"/>
    <w:rsid w:val="00F9350D"/>
    <w:rsid w:val="00F97039"/>
    <w:rsid w:val="00FA1953"/>
    <w:rsid w:val="00FA4C76"/>
    <w:rsid w:val="00FA6170"/>
    <w:rsid w:val="00FB2343"/>
    <w:rsid w:val="00FB6C46"/>
    <w:rsid w:val="00FC19C7"/>
    <w:rsid w:val="00FC33ED"/>
    <w:rsid w:val="00FC6F7E"/>
    <w:rsid w:val="00FD27A5"/>
    <w:rsid w:val="00FD7648"/>
    <w:rsid w:val="00FE0411"/>
    <w:rsid w:val="00FE0FD0"/>
    <w:rsid w:val="00FE10B6"/>
    <w:rsid w:val="00FE1FE4"/>
    <w:rsid w:val="00FE2770"/>
    <w:rsid w:val="00FE59A4"/>
    <w:rsid w:val="00FF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0C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23FDD"/>
    <w:pPr>
      <w:spacing w:after="0" w:line="240" w:lineRule="auto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nchor-text">
    <w:name w:val="anchor-text"/>
    <w:basedOn w:val="DefaultParagraphFont"/>
    <w:rsid w:val="00A33F5C"/>
  </w:style>
  <w:style w:type="character" w:customStyle="1" w:styleId="html-italic">
    <w:name w:val="html-italic"/>
    <w:basedOn w:val="DefaultParagraphFont"/>
    <w:rsid w:val="00A33F5C"/>
  </w:style>
  <w:style w:type="table" w:customStyle="1" w:styleId="PlainTable21">
    <w:name w:val="Plain Table 21"/>
    <w:basedOn w:val="TableNormal"/>
    <w:next w:val="PlainTable2"/>
    <w:uiPriority w:val="42"/>
    <w:rsid w:val="00092B84"/>
    <w:pPr>
      <w:spacing w:after="0" w:line="240" w:lineRule="auto"/>
    </w:pPr>
    <w:rPr>
      <w:rFonts w:ascii="Calibri" w:hAnsi="Calibri"/>
      <w:kern w:val="2"/>
      <w:lang w:val="pt-PT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katex-mathml">
    <w:name w:val="katex-mathml"/>
    <w:basedOn w:val="DefaultParagraphFont"/>
    <w:rsid w:val="008919A8"/>
  </w:style>
  <w:style w:type="character" w:customStyle="1" w:styleId="mord">
    <w:name w:val="mord"/>
    <w:basedOn w:val="DefaultParagraphFont"/>
    <w:rsid w:val="008919A8"/>
  </w:style>
  <w:style w:type="character" w:customStyle="1" w:styleId="vlist-s">
    <w:name w:val="vlist-s"/>
    <w:basedOn w:val="DefaultParagraphFont"/>
    <w:rsid w:val="008919A8"/>
  </w:style>
  <w:style w:type="character" w:customStyle="1" w:styleId="line-clamp-1">
    <w:name w:val="line-clamp-1"/>
    <w:basedOn w:val="DefaultParagraphFont"/>
    <w:rsid w:val="009E7719"/>
  </w:style>
  <w:style w:type="table" w:customStyle="1" w:styleId="TableGrid1">
    <w:name w:val="Table Grid1"/>
    <w:basedOn w:val="TableNormal"/>
    <w:next w:val="TableGrid"/>
    <w:uiPriority w:val="39"/>
    <w:rsid w:val="00D56A42"/>
    <w:pPr>
      <w:spacing w:after="0" w:line="240" w:lineRule="auto"/>
    </w:pPr>
    <w:rPr>
      <w:rFonts w:ascii="Calibri" w:hAnsi="Calibri"/>
      <w:kern w:val="2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A017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9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7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0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558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01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2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0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113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1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33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5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75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03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6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4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503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0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3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E8E88E20-430C-492D-8B25-CF37D917A81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im West</cp:lastModifiedBy>
  <cp:revision>2</cp:revision>
  <cp:lastPrinted>2024-05-24T15:38:00Z</cp:lastPrinted>
  <dcterms:created xsi:type="dcterms:W3CDTF">2024-11-07T17:30:00Z</dcterms:created>
  <dcterms:modified xsi:type="dcterms:W3CDTF">2024-11-0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8d823df72342472b097a199992cb17c2b9575a131c8696b66260b81507b5acc</vt:lpwstr>
  </property>
</Properties>
</file>